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rFonts w:ascii="Times New Roman" w:hAnsi="Times New Roman" w:cs="Times New Roman"/>
        </w:rPr>
      </w:pPr>
      <w:r>
        <w:drawing>
          <wp:anchor behindDoc="0" distT="36830" distB="36830" distL="36830" distR="36830" simplePos="0" locked="0" layoutInCell="0" allowOverlap="1" relativeHeight="21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bCs/>
          <w:color w:val="000000"/>
        </w:rPr>
        <w:t>Figure S2. PRISMA 2009 Flow Diagram.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en-US"/>
        </w:rPr>
      </w:pPr>
      <w:r>
        <w:rPr>
          <w:rFonts w:cs="Times New Roman"/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9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0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3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788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788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4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4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77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77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 77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 77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737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737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33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33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6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6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synthesis</w:t>
                              <w:br/>
                              <w:t>(n =27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synthesis</w:t>
                        <w:br/>
                        <w:t>(n =27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4T12:01:00Z</dcterms:created>
  <dc:creator>mocampo</dc:creator>
  <dc:description/>
  <dc:language>en-US</dc:language>
  <cp:lastModifiedBy>lalhyas</cp:lastModifiedBy>
  <cp:lastPrinted>2010-11-08T13:04:00Z</cp:lastPrinted>
  <dcterms:modified xsi:type="dcterms:W3CDTF">2011-06-24T12:01:00Z</dcterms:modified>
  <cp:revision>2</cp:revision>
  <dc:subject/>
  <dc:title>PRISMA 2009 Flow Diagram</dc:title>
</cp:coreProperties>
</file>